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414"/>
        <w:gridCol w:w="1414"/>
        <w:gridCol w:w="1414"/>
        <w:gridCol w:w="1414"/>
        <w:gridCol w:w="1414"/>
        <w:gridCol w:w="1414"/>
        <w:gridCol w:w="1415"/>
        <w:gridCol w:w="1415"/>
      </w:tblGrid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ient no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Age at operation (yrs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llow-up (yrs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enke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Thoracic Cobb  Preop(°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Thoracic Cobb  Latest(°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umbar Cobb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eop(°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umbar Cobb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atest(°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reatment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B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.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SF T4-T12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C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.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SF T5-L3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C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.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.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.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SF T3-L4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C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.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.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SF T5-L2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B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.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SF T3-L3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A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SF T4-L1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C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.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SF T1-L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1.</w:t>
      </w:r>
      <w:r>
        <w:rPr/>
        <w:t xml:space="preserve"> Clinical and radiographic data of the patients. PSF= posterior spinal fusion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8T12:03:00Z</dcterms:created>
  <dc:creator>Fujitsu Siemens</dc:creator>
  <dc:description/>
  <cp:keywords/>
  <dc:language>en-US</dc:language>
  <cp:lastModifiedBy>Fujitsu Siemens</cp:lastModifiedBy>
  <dcterms:modified xsi:type="dcterms:W3CDTF">2008-11-21T11:23:00Z</dcterms:modified>
  <cp:revision>12</cp:revision>
  <dc:subject/>
  <dc:title/>
</cp:coreProperties>
</file>